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C34D7" w14:textId="768BFE36" w:rsidR="00614D53" w:rsidRDefault="009F7310" w:rsidP="00622ECA">
      <w:pPr>
        <w:pStyle w:val="11Normal02-SecondOnwardParagraph"/>
        <w:spacing w:before="0" w:after="0" w:line="240" w:lineRule="auto"/>
        <w:ind w:firstLine="0"/>
        <w:rPr>
          <w:rFonts w:cs="Times New Roman"/>
          <w:sz w:val="20"/>
          <w:szCs w:val="20"/>
          <w:lang w:val="en-US"/>
        </w:rPr>
      </w:pPr>
      <w:r w:rsidRPr="00C35705">
        <w:rPr>
          <w:rFonts w:eastAsia="Times New Roman" w:cs="Times New Roman"/>
          <w:b/>
          <w:bCs/>
          <w:noProof/>
          <w:color w:val="0D0D0D"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7B805E" wp14:editId="14D37877">
                <wp:simplePos x="0" y="0"/>
                <wp:positionH relativeFrom="column">
                  <wp:posOffset>1809750</wp:posOffset>
                </wp:positionH>
                <wp:positionV relativeFrom="paragraph">
                  <wp:posOffset>-190500</wp:posOffset>
                </wp:positionV>
                <wp:extent cx="4867275" cy="304800"/>
                <wp:effectExtent l="0" t="0" r="9525" b="0"/>
                <wp:wrapNone/>
                <wp:docPr id="1909190111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7275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E11518C" w14:textId="3B859C31" w:rsidR="009F7310" w:rsidRPr="00742079" w:rsidRDefault="00B75774" w:rsidP="009F731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2 Table</w:t>
                            </w:r>
                            <w:r w:rsidR="006C09B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including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  <w:r w:rsidR="006C09B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ata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E</w:t>
                            </w:r>
                            <w:r w:rsidR="006C09B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xtractors and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  <w:r w:rsidR="006C09B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te</w:t>
                            </w:r>
                          </w:p>
                          <w:p w14:paraId="697231A9" w14:textId="77777777" w:rsidR="009F7310" w:rsidRPr="00C35705" w:rsidRDefault="009F7310" w:rsidP="009F731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7B805E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142.5pt;margin-top:-15pt;width:383.25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" fillcolor="window" stroked="f" strokeweight=".5pt">
                <v:textbox>
                  <w:txbxContent>
                    <w:p w14:paraId="2E11518C" w14:textId="3B859C31" w:rsidR="009F7310" w:rsidRPr="00742079" w:rsidRDefault="00B75774" w:rsidP="009F731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2 Table</w:t>
                      </w:r>
                      <w:r w:rsidR="006C09B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including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D</w:t>
                      </w:r>
                      <w:r w:rsidR="006C09B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ata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E</w:t>
                      </w:r>
                      <w:r w:rsidR="006C09B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xtractors and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D</w:t>
                      </w:r>
                      <w:r w:rsidR="006C09B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te</w:t>
                      </w:r>
                    </w:p>
                    <w:p w14:paraId="697231A9" w14:textId="77777777" w:rsidR="009F7310" w:rsidRPr="00C35705" w:rsidRDefault="009F7310" w:rsidP="009F7310"/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page" w:horzAnchor="margin" w:tblpY="1816"/>
        <w:tblW w:w="5163" w:type="pct"/>
        <w:tblLook w:val="04A0" w:firstRow="1" w:lastRow="0" w:firstColumn="1" w:lastColumn="0" w:noHBand="0" w:noVBand="1"/>
      </w:tblPr>
      <w:tblGrid>
        <w:gridCol w:w="511"/>
        <w:gridCol w:w="1617"/>
        <w:gridCol w:w="1571"/>
        <w:gridCol w:w="1287"/>
        <w:gridCol w:w="1461"/>
        <w:gridCol w:w="1636"/>
        <w:gridCol w:w="1509"/>
        <w:gridCol w:w="1294"/>
        <w:gridCol w:w="1725"/>
        <w:gridCol w:w="248"/>
        <w:gridCol w:w="1544"/>
      </w:tblGrid>
      <w:tr w:rsidR="008B4E72" w:rsidRPr="00C35705" w14:paraId="745254CD" w14:textId="3BE819E2" w:rsidTr="00DA62AA"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81D60" w14:textId="77777777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.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BC4D0" w14:textId="77777777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Author/Country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Y</w:t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ear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A50B4" w14:textId="04C43759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Population</w:t>
            </w:r>
          </w:p>
        </w:tc>
        <w:tc>
          <w:tcPr>
            <w:tcW w:w="4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6EDDE" w14:textId="77777777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507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04DD0" w14:textId="77777777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Intervention Description</w:t>
            </w:r>
          </w:p>
        </w:tc>
        <w:tc>
          <w:tcPr>
            <w:tcW w:w="568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6219E" w14:textId="77777777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Outcome Measurement (Questionnaires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48A61" w14:textId="77777777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Result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D9F3A" w14:textId="77777777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Effect Category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7CE7B" w14:textId="5B13F233" w:rsidR="008B4E72" w:rsidRPr="00C35705" w:rsidRDefault="00DA62AA" w:rsidP="00B63A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Eligibility Confirmation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5C5E6" w14:textId="6E79AF15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Name of Data Extractor/Date</w:t>
            </w:r>
          </w:p>
        </w:tc>
      </w:tr>
      <w:tr w:rsidR="008B4E72" w:rsidRPr="00C35705" w14:paraId="759DF6BC" w14:textId="73F5D760" w:rsidTr="00DA62AA">
        <w:trPr>
          <w:trHeight w:val="4103"/>
        </w:trPr>
        <w:tc>
          <w:tcPr>
            <w:tcW w:w="17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C296C" w14:textId="77777777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DCBE8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Wolff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/Germany (2023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45B8C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Treatment phase: In therapy/aftercare ≥12 weeks </w:t>
            </w:r>
          </w:p>
          <w:p w14:paraId="7CD8E2A5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N = 60 </w:t>
            </w:r>
          </w:p>
          <w:p w14:paraId="277BDD83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• Age: 49.4 years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DB0F2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br/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Design: RCT </w:t>
            </w:r>
          </w:p>
          <w:p w14:paraId="1AAA2343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Duration: 12 weeks </w:t>
            </w:r>
          </w:p>
          <w:p w14:paraId="0C1771AC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•Assessment: Baseline, 4, 8, 12 week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A708D07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PINK! app •Multimodal content: Nutrition, Physical activity, Mental health support </w:t>
            </w:r>
          </w:p>
          <w:p w14:paraId="4ADF3290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CG: Usual care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3A33D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1) PHQ-9 </w:t>
            </w:r>
          </w:p>
          <w:p w14:paraId="73BA4EB2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2) EORTC-QLQ-C30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A0676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logical Distress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786CA2F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G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showed improvement (7.6 → 5.1) </w:t>
            </w:r>
          </w:p>
          <w:p w14:paraId="09076DCE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G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: 6.9 → 6.2 (p &lt; 0.01, d = 0.8) </w:t>
            </w:r>
          </w:p>
          <w:p w14:paraId="7D0C2DB5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igue</w:t>
            </w:r>
          </w:p>
          <w:p w14:paraId="57426998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 showed improvement (51 → 41)</w:t>
            </w:r>
          </w:p>
          <w:p w14:paraId="29D9DB57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G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: 48 → 47 (p &lt; 0.01, d = 0.2)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5C05A65" w14:textId="77777777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589A99" w14:textId="77777777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Significant Improvement</w:t>
            </w:r>
          </w:p>
          <w:p w14:paraId="652FCB7A" w14:textId="77777777" w:rsidR="008B4E72" w:rsidRPr="00C35705" w:rsidRDefault="008B4E72" w:rsidP="00B63A4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</w:tcPr>
          <w:p w14:paraId="2AE58339" w14:textId="27E2946B" w:rsidR="008B4E72" w:rsidRDefault="00DA62AA" w:rsidP="00B63A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2AA">
              <w:rPr>
                <w:rFonts w:ascii="Times New Roman" w:hAnsi="Times New Roman" w:cs="Times New Roman"/>
                <w:sz w:val="20"/>
                <w:szCs w:val="20"/>
              </w:rPr>
              <w:t>Yes - meets all inclusion criteria: digital intervention for breast cancer patients with psychological measurements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E2FF683" w14:textId="213CC66E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9548160" w14:textId="3395405B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H/AMN/22 July 2024</w:t>
            </w:r>
          </w:p>
        </w:tc>
      </w:tr>
      <w:tr w:rsidR="00DA62AA" w:rsidRPr="00C35705" w14:paraId="0E4ACDCE" w14:textId="79F41152" w:rsidTr="00DA62AA"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F8E52" w14:textId="77777777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lastRenderedPageBreak/>
              <w:t>2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3BBBB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Baik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/USA (2020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5A38A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• Treatment phase: Within 2 years post-treatment</w:t>
            </w:r>
          </w:p>
          <w:p w14:paraId="0EEFBE3A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N = 78 </w:t>
            </w:r>
          </w:p>
          <w:p w14:paraId="1E61696D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• Age: 52.5 years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63079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Design: Pilot RCT </w:t>
            </w:r>
          </w:p>
          <w:p w14:paraId="604E5C6F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Duration: 8 weeks </w:t>
            </w:r>
          </w:p>
          <w:p w14:paraId="393CFD4B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•Assessment: Baseline, 6, 8 weeks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E0075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My Guide app </w:t>
            </w:r>
          </w:p>
          <w:p w14:paraId="40F47D05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• Psychosocial support </w:t>
            </w:r>
          </w:p>
          <w:p w14:paraId="7E6CEDAC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• Education CG: My Health app (general health)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6DCEA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HRQOL</w:t>
            </w:r>
          </w:p>
          <w:p w14:paraId="3AB5D98B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1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) PHQ-9 </w:t>
            </w:r>
          </w:p>
          <w:p w14:paraId="6D678FD8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2) BCPT </w:t>
            </w:r>
          </w:p>
          <w:p w14:paraId="39065651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3) IES </w:t>
            </w:r>
          </w:p>
          <w:p w14:paraId="432A3D37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4) CASE-cancer </w:t>
            </w:r>
          </w:p>
          <w:p w14:paraId="467B2E03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5) BC knowledge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10A6B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HRQOL</w:t>
            </w:r>
          </w:p>
          <w:p w14:paraId="0319A934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</w:rPr>
              <w:t>*</w:t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Physical well-being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br/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IG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 showed worse outcomes (21.23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20.27)</w:t>
            </w:r>
          </w:p>
          <w:p w14:paraId="0A7CECF6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CG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 showed no improvement (20.21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20.00)</w:t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br/>
            </w:r>
            <w:r w:rsidRPr="00C35705">
              <w:rPr>
                <w:rFonts w:ascii="Times New Roman" w:hAnsi="Times New Roman" w:cs="Times New Roman"/>
              </w:rPr>
              <w:t>*</w:t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Emotional well-being</w:t>
            </w:r>
          </w:p>
          <w:p w14:paraId="759B4E44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 xml:space="preserve">IG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showed worse outcomes (19.50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18.60)</w:t>
            </w:r>
          </w:p>
          <w:p w14:paraId="621680AD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 xml:space="preserve">CG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showed slight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lastRenderedPageBreak/>
              <w:t xml:space="preserve">improvement (18.89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19.00)</w:t>
            </w:r>
          </w:p>
          <w:p w14:paraId="145352D4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</w:rPr>
              <w:t>*</w:t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Functional well-being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br/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 xml:space="preserve">IG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showed worse outcomes (20.73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19.95)</w:t>
            </w:r>
          </w:p>
          <w:p w14:paraId="5B9D4AA8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 xml:space="preserve">CG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showed slight improvement (20.42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21.06)</w:t>
            </w:r>
          </w:p>
          <w:p w14:paraId="3C45FF59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</w:rPr>
              <w:t>*</w:t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Social well-being</w:t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br/>
              <w:t>IG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 showed worse outcomes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lastRenderedPageBreak/>
              <w:t xml:space="preserve">(21.02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20.90)</w:t>
            </w:r>
          </w:p>
          <w:p w14:paraId="6461DDE2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CG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 showed slight improvement (20.74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22.52)</w:t>
            </w:r>
          </w:p>
          <w:p w14:paraId="198A1E2A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</w:rPr>
              <w:t>*</w:t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BC well-being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br/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 xml:space="preserve">IG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showed worse outcomes (23.5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23.41)</w:t>
            </w:r>
          </w:p>
          <w:p w14:paraId="62B3FCC9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 xml:space="preserve">CG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showed slight improvement (21.37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22.60)</w:t>
            </w:r>
          </w:p>
          <w:p w14:paraId="2DF58875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Symptom burden</w:t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br/>
              <w:t xml:space="preserve">IG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showed worse outcomes (25.55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25.14)</w:t>
            </w:r>
          </w:p>
          <w:p w14:paraId="3F80B763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 xml:space="preserve">CG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showed improvement (31.32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27.53)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br/>
            </w:r>
            <w:r w:rsidRPr="00C35705">
              <w:rPr>
                <w:rFonts w:cs="Times New Roman"/>
                <w:sz w:val="20"/>
                <w:szCs w:val="20"/>
              </w:rPr>
              <w:t xml:space="preserve">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Cancer-specific distress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br/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 xml:space="preserve">IG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showed worse outcomes (22.50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23.27)</w:t>
            </w:r>
          </w:p>
          <w:p w14:paraId="4808245C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 xml:space="preserve">CG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showed improvement (29.58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24.35)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br/>
            </w:r>
            <w:r w:rsidRPr="00C35705">
              <w:rPr>
                <w:rFonts w:ascii="Times New Roman" w:hAnsi="Times New Roman" w:cs="Times New Roman"/>
              </w:rPr>
              <w:t>*</w:t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Cancer-relevant self-efficacy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br/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 xml:space="preserve">IG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showed worse outcomes (44.05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43.05)</w:t>
            </w:r>
          </w:p>
          <w:p w14:paraId="7B67BDA0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 xml:space="preserve">CG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showed improvement (43.00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43.81)</w:t>
            </w:r>
          </w:p>
          <w:p w14:paraId="55E2AC05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</w:rPr>
              <w:t>*</w:t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Breast cancer knowledge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br/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 xml:space="preserve">IG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showed improvement (9.14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11.82)</w:t>
            </w:r>
          </w:p>
          <w:p w14:paraId="73EE1042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 xml:space="preserve">CG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showed slight improvement (9.21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9.65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2A905" w14:textId="77777777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 Significant Change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51840" w14:textId="3898F5CE" w:rsidR="008B4E72" w:rsidRDefault="000F6CC6" w:rsidP="00B63A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CC6">
              <w:rPr>
                <w:rFonts w:ascii="Times New Roman" w:hAnsi="Times New Roman" w:cs="Times New Roman"/>
                <w:sz w:val="20"/>
                <w:szCs w:val="20"/>
              </w:rPr>
              <w:t>Yes - meets all inclusion criteria: mobile app intervention for breast cancer survivors with psychological measurements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961A4" w14:textId="67A49CED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H/AMN/23 July 2024</w:t>
            </w:r>
          </w:p>
        </w:tc>
      </w:tr>
      <w:tr w:rsidR="00DA62AA" w:rsidRPr="00C35705" w14:paraId="48E34FD6" w14:textId="513384F4" w:rsidTr="00DA62AA">
        <w:tc>
          <w:tcPr>
            <w:tcW w:w="177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C61906" w14:textId="77777777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lastRenderedPageBreak/>
              <w:t>3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AD611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Chow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/USA (2020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B330AE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Treatment phase: Active treatment </w:t>
            </w:r>
          </w:p>
          <w:p w14:paraId="7F5F4944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N = 40 </w:t>
            </w:r>
          </w:p>
          <w:p w14:paraId="058AAF8A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• Age: 56.8 years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D0219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Design: Pre-Post </w:t>
            </w:r>
          </w:p>
          <w:p w14:paraId="3AC63F11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Duration: 7 weeks </w:t>
            </w:r>
          </w:p>
          <w:p w14:paraId="626E3BAD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•Assessment: Baseline, 7 weeks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F44725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IntelliCare</w:t>
            </w:r>
            <w:proofErr w:type="spellEnd"/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 app </w:t>
            </w:r>
          </w:p>
          <w:p w14:paraId="6B5A3479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CBT </w:t>
            </w:r>
          </w:p>
          <w:p w14:paraId="7E9C0495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Mindfulness • Positive psychology </w:t>
            </w:r>
          </w:p>
          <w:p w14:paraId="4268C76F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• Support calls &amp; SMS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B7B82D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1) PHQ-4 </w:t>
            </w:r>
          </w:p>
          <w:p w14:paraId="4B2181CB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2) PROMIS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D34B7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General distress</w:t>
            </w:r>
          </w:p>
          <w:p w14:paraId="615C46DE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Improved from 3.96 to 2.83 (p = 0.02)</w:t>
            </w:r>
          </w:p>
          <w:p w14:paraId="2C178C30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Anxiety symptoms</w:t>
            </w:r>
          </w:p>
          <w:p w14:paraId="1E69E99A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Improved from 60.26 to 56.53 (p = 0.05)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br/>
            </w:r>
            <w:r w:rsidRPr="00C35705">
              <w:rPr>
                <w:rFonts w:cs="Times New Roman"/>
                <w:sz w:val="20"/>
                <w:szCs w:val="20"/>
              </w:rPr>
              <w:t xml:space="preserve">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Depression symptoms</w:t>
            </w:r>
          </w:p>
          <w:p w14:paraId="60337C74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Improved from 53.77 to 51.09 (p = 0.03)</w:t>
            </w:r>
          </w:p>
          <w:p w14:paraId="323A613B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ᵇHigher scores indicate worse outcomes</w:t>
            </w:r>
          </w:p>
          <w:p w14:paraId="04B0EE47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1C51B" w14:textId="77777777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Significant Improvement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1AB1D" w14:textId="168B2DFE" w:rsidR="008B4E72" w:rsidRDefault="000F6CC6" w:rsidP="00B63A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CC6">
              <w:rPr>
                <w:rFonts w:ascii="Times New Roman" w:hAnsi="Times New Roman" w:cs="Times New Roman"/>
                <w:sz w:val="20"/>
                <w:szCs w:val="20"/>
              </w:rPr>
              <w:t>Yes - meets inclusion criteria: single-arm study of digital intervention for breast cancer patients with psychological assessment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05D35" w14:textId="2269C405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H/AMN/29 July 2024</w:t>
            </w:r>
          </w:p>
        </w:tc>
      </w:tr>
      <w:tr w:rsidR="00DA62AA" w:rsidRPr="00C35705" w14:paraId="66179D03" w14:textId="1784888F" w:rsidTr="00DA62AA"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A92F7" w14:textId="77777777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4FFD9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Villani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/Italy (2018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7F3CF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• Treatment phase: Active treatment</w:t>
            </w:r>
          </w:p>
          <w:p w14:paraId="75112D14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N = 29 </w:t>
            </w:r>
          </w:p>
          <w:p w14:paraId="2EFB5326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• Age: 62.76 years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1AE72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Design: RCT • Duration: 12 weeks </w:t>
            </w:r>
          </w:p>
          <w:p w14:paraId="0D7E3CDC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•Assessment: Baseline, 2, 12 weeks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177B3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SIT program </w:t>
            </w:r>
          </w:p>
          <w:p w14:paraId="5089D535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Stress management • Relaxation </w:t>
            </w:r>
          </w:p>
          <w:p w14:paraId="52C54186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• Cognitive restructuring CG: Usual care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F8167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1) ERQ </w:t>
            </w:r>
          </w:p>
          <w:p w14:paraId="74C43072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2) FACT-B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37223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ERQ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br/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Emotional Suppression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br/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 xml:space="preserve">IG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showed slight improvement (2.93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2.33)</w:t>
            </w:r>
          </w:p>
          <w:p w14:paraId="3EBE71C5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 xml:space="preserve">CG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showed worse outcomes (3.63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4.15)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br/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Cognitive Reappraisal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br/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 xml:space="preserve">IG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showed slight improvement (4.99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5.43) </w:t>
            </w:r>
          </w:p>
          <w:p w14:paraId="2B1F703A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 xml:space="preserve">CG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showed slight improvement (4.53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4.88)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br/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FACT-B</w:t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br/>
              <w:t>Physical well-being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br/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 xml:space="preserve">IG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showed worse outcomes (24.40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21.92)</w:t>
            </w:r>
          </w:p>
          <w:p w14:paraId="70213CDB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 xml:space="preserve">CG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showed worse outcomes (21.43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19.82)</w:t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br/>
              <w:t>Social well-being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br/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 xml:space="preserve">IG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no improvement (18.73 to 18.62)</w:t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 xml:space="preserve"> </w:t>
            </w:r>
          </w:p>
          <w:p w14:paraId="46288AF4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 xml:space="preserve">CG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showed slight improvement (16.21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17.55)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br/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Emotional well-being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br/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 xml:space="preserve">IG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showed improvement (17.60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19.54)</w:t>
            </w:r>
          </w:p>
          <w:p w14:paraId="1C6793FA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 xml:space="preserve">CG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showed slight improvement (16.43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16.82)</w:t>
            </w:r>
          </w:p>
          <w:p w14:paraId="4CA48F6C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Functional well-being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br/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 xml:space="preserve">IG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no improvement (14.13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14.31)</w:t>
            </w:r>
          </w:p>
          <w:p w14:paraId="601F0583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 xml:space="preserve">CG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showed slight improvement (12.64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13.45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36648" w14:textId="77777777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No Significant Change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7F7BF" w14:textId="1614DF00" w:rsidR="008B4E72" w:rsidRDefault="00CB59F2" w:rsidP="00B63A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9F2">
              <w:rPr>
                <w:rFonts w:ascii="Times New Roman" w:hAnsi="Times New Roman" w:cs="Times New Roman"/>
                <w:sz w:val="20"/>
                <w:szCs w:val="20"/>
              </w:rPr>
              <w:t>Yes - meets inclusion criteria: digital stress intervention program for breast cancer patients with psychological outcomes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7824E" w14:textId="38BD1268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H/AMN/4 August 2024</w:t>
            </w:r>
          </w:p>
        </w:tc>
      </w:tr>
      <w:tr w:rsidR="00DA62AA" w:rsidRPr="00C35705" w14:paraId="3F3EE6B6" w14:textId="4DCED88E" w:rsidTr="00DA62AA">
        <w:tc>
          <w:tcPr>
            <w:tcW w:w="177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EF7985" w14:textId="77777777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5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15BFB4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Meneses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/USA (2018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6834CE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Treatment phase: Within 3 years post-treatment </w:t>
            </w:r>
          </w:p>
          <w:p w14:paraId="69BEA98F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N = 40 </w:t>
            </w:r>
          </w:p>
          <w:p w14:paraId="527BD446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• Age: 56.63 years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8B6EE6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Design: RCT • Duration: 24 weeks </w:t>
            </w:r>
          </w:p>
          <w:p w14:paraId="472A55DB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•Assessment: Baseline, 12, 24 weeks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2C8667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Support Intervention </w:t>
            </w:r>
          </w:p>
          <w:p w14:paraId="4D2D0112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3 weekly education sessions </w:t>
            </w:r>
          </w:p>
          <w:p w14:paraId="528EFFB5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• 6 support calls in first month</w:t>
            </w:r>
          </w:p>
          <w:p w14:paraId="52F4995F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  <w:r w:rsidRPr="00C357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Delayed education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CAA74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1) PCS </w:t>
            </w:r>
          </w:p>
          <w:p w14:paraId="5713EEEB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2) MCS </w:t>
            </w:r>
          </w:p>
          <w:p w14:paraId="32C191DA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3) CES-D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521ED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</w:rPr>
              <w:t>*</w:t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PCS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br/>
              <w:t xml:space="preserve">Slight improvement from 46.02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47.1 (d = 0.1), but remained below population mean of 50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br/>
            </w:r>
            <w:r w:rsidRPr="00C35705">
              <w:rPr>
                <w:rFonts w:cs="Times New Roman"/>
                <w:sz w:val="20"/>
                <w:szCs w:val="20"/>
              </w:rPr>
              <w:t xml:space="preserve">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MCS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br/>
              <w:t xml:space="preserve">Initial improvement at T2 (48.77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50.29, d = 0.14), Declined slightly at T3 (49.36, d = 0.06)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br/>
            </w:r>
            <w:r w:rsidRPr="00C35705">
              <w:rPr>
                <w:rFonts w:cs="Times New Roman"/>
                <w:sz w:val="20"/>
                <w:szCs w:val="20"/>
              </w:rPr>
              <w:t xml:space="preserve">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  <w:t>CES-D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br/>
              <w:t xml:space="preserve">Slight worsening at T2 (13.68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14.75, d = 0.08) </w:t>
            </w:r>
          </w:p>
          <w:p w14:paraId="2AF350BF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 xml:space="preserve">Returned to baseline at T3 (13.81, d = 0.01) </w:t>
            </w:r>
          </w:p>
          <w:p w14:paraId="536D8C72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All scores remained below clinical threshold (CES-D ≥ 16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1E22F" w14:textId="77777777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No Significant Change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B0CAE" w14:textId="68440949" w:rsidR="008B4E72" w:rsidRDefault="00CB59F2" w:rsidP="00B63A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9F2">
              <w:rPr>
                <w:rFonts w:ascii="Times New Roman" w:hAnsi="Times New Roman" w:cs="Times New Roman"/>
                <w:sz w:val="20"/>
                <w:szCs w:val="20"/>
              </w:rPr>
              <w:t>Yes - meets inclusion criteria: telephone-based support intervention for breast cancer survivors with psychological outcomes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6A0D9" w14:textId="03B7AAAB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H/AMN/4 August 2024</w:t>
            </w:r>
          </w:p>
        </w:tc>
      </w:tr>
      <w:tr w:rsidR="00DA62AA" w:rsidRPr="00C35705" w14:paraId="0D29C8B8" w14:textId="7D654F76" w:rsidTr="00DA62AA"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5B273" w14:textId="77777777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6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BD9EB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 xml:space="preserve">Kuijpers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Pr="00C35705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/The Netherlands (2016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3D4D4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Treatment phase: During or within </w:t>
            </w:r>
            <w:proofErr w:type="gramStart"/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  <w:proofErr w:type="gramEnd"/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 post-treatment • N = 92 </w:t>
            </w:r>
          </w:p>
          <w:p w14:paraId="00A8954C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• Age: 49.5 years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434A3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Design: Pre-Post </w:t>
            </w:r>
          </w:p>
          <w:p w14:paraId="2B143B9E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Duration: 16 weeks </w:t>
            </w:r>
          </w:p>
          <w:p w14:paraId="423FD8A4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•Assessment: Baseline, 16 weeks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6E6EB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357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jnAVL</w:t>
            </w:r>
            <w:proofErr w:type="spellEnd"/>
            <w:r w:rsidRPr="00C357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ortal</w:t>
            </w:r>
          </w:p>
          <w:p w14:paraId="54B588F5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• Personalized education</w:t>
            </w:r>
          </w:p>
          <w:p w14:paraId="5353F2B3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Appointment tracking </w:t>
            </w:r>
          </w:p>
          <w:p w14:paraId="569292BF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EMR access </w:t>
            </w:r>
          </w:p>
          <w:p w14:paraId="50147B6F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• Physical activity support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02731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1) PAM </w:t>
            </w:r>
          </w:p>
          <w:p w14:paraId="187C62C9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2) SF-36 </w:t>
            </w:r>
          </w:p>
          <w:p w14:paraId="76E686A4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3) IPAQ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848AE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MY"/>
              </w:rPr>
              <w:t>PAM</w:t>
            </w:r>
            <w:r w:rsidRPr="00C35705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br/>
              <w:t>Slight decline from 62.7 to 60.9 (not significant)</w:t>
            </w:r>
            <w:r w:rsidRPr="00C35705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br/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MY"/>
              </w:rPr>
              <w:t>SF-36</w:t>
            </w:r>
            <w:r w:rsidRPr="00C35705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br/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MY"/>
              </w:rPr>
              <w:t>Self-efficacy</w:t>
            </w:r>
            <w:r w:rsidRPr="00C35705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br/>
              <w:t>Increased from 65.3 to 78.5 (p = 0.021)</w:t>
            </w:r>
            <w:r w:rsidRPr="00C35705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br/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MY"/>
              </w:rPr>
              <w:t>Mental health</w:t>
            </w:r>
            <w:r w:rsidRPr="00C35705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br/>
              <w:t>Improved from 69.8 to 76.5 (p &lt; 0.01)</w:t>
            </w:r>
            <w:r w:rsidRPr="00C35705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br/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MY"/>
              </w:rPr>
              <w:t>Social functioning</w:t>
            </w:r>
            <w:r w:rsidRPr="00C35705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br/>
              <w:t>Enhanced from 71.2 to 80.5 (p &lt; 0.01)</w:t>
            </w:r>
            <w:r w:rsidRPr="00C35705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br/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MY"/>
              </w:rPr>
              <w:t>IPAQ</w:t>
            </w:r>
            <w:r w:rsidRPr="00C35705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br/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MY"/>
              </w:rPr>
              <w:t>Vigorous activity</w:t>
            </w:r>
            <w:r w:rsidRPr="00C35705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br/>
              <w:t>Significant improvement from 0 to 360 MET-min/week (p = 0.017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8DB82" w14:textId="77777777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Significant improvement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D6E2A" w14:textId="07A85BE2" w:rsidR="008B4E72" w:rsidRDefault="00376A9F" w:rsidP="00B63A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376A9F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Yes - meets inclusion criteria: web portal intervention for breast cancer patients with psychological outcomes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66FA2" w14:textId="0835E777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H/AMN/30 July 2024</w:t>
            </w:r>
          </w:p>
        </w:tc>
      </w:tr>
      <w:tr w:rsidR="00DA62AA" w:rsidRPr="00C35705" w14:paraId="047F375C" w14:textId="361566CE" w:rsidTr="00DA62AA">
        <w:tc>
          <w:tcPr>
            <w:tcW w:w="177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706010E" w14:textId="77777777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  <w:t>7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33121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proofErr w:type="spellStart"/>
            <w:r w:rsidRPr="00C35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Børøsund</w:t>
            </w:r>
            <w:proofErr w:type="spellEnd"/>
            <w:r w:rsidRPr="00C35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 xml:space="preserve"> 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Pr="00C35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/Norway (2014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09DEC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Treatment phase: Active treatment </w:t>
            </w:r>
          </w:p>
          <w:p w14:paraId="699745E4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N = 176 </w:t>
            </w:r>
            <w:proofErr w:type="spellStart"/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WebChoice</w:t>
            </w:r>
            <w:proofErr w:type="spellEnd"/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: 51 IPCC: 50,</w:t>
            </w:r>
          </w:p>
          <w:p w14:paraId="6B612FE4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Control: 53 </w:t>
            </w:r>
          </w:p>
          <w:p w14:paraId="0A772588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• Age: NR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794DF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Design: RCT • Duration: 24 weeks </w:t>
            </w:r>
          </w:p>
          <w:p w14:paraId="2A46E6E9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•Assessment: Baseline, 8, 16, 24 weeks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53F73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357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bChoice</w:t>
            </w:r>
            <w:proofErr w:type="spellEnd"/>
            <w:r w:rsidRPr="00C357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3301192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Web-based support </w:t>
            </w:r>
          </w:p>
          <w:p w14:paraId="561ECC01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Symptom monitoring </w:t>
            </w:r>
          </w:p>
          <w:p w14:paraId="76852484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Self-management </w:t>
            </w:r>
          </w:p>
          <w:p w14:paraId="6CD6DA34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• Patient communication </w:t>
            </w:r>
            <w:r w:rsidRPr="00C357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CC</w:t>
            </w: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97DFFA5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• Secure messaging only CG: Usual care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50F12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1) MSAS </w:t>
            </w:r>
          </w:p>
          <w:p w14:paraId="3FDFECDF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 xml:space="preserve">2) HADS </w:t>
            </w:r>
          </w:p>
          <w:p w14:paraId="0C8EFDDB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hAnsi="Times New Roman" w:cs="Times New Roman"/>
                <w:sz w:val="20"/>
                <w:szCs w:val="20"/>
              </w:rPr>
              <w:t>3) CBI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D820A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Symptom distress</w:t>
            </w:r>
            <w:r w:rsidRPr="00C35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br/>
            </w:r>
            <w:proofErr w:type="spellStart"/>
            <w:r w:rsidRPr="00C35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WebChoice</w:t>
            </w:r>
            <w:proofErr w:type="spellEnd"/>
          </w:p>
          <w:p w14:paraId="6F629E69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Significant improvement (-0.16, p = 0.001)</w:t>
            </w:r>
            <w:r w:rsidRPr="00C35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br/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IPCC</w:t>
            </w:r>
            <w:r w:rsidRPr="00C35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br/>
              <w:t>No significant change (-0.07, p = 0.21)</w:t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br/>
              <w:t>Anxiety</w:t>
            </w:r>
            <w:r w:rsidRPr="00C35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br/>
            </w:r>
            <w:proofErr w:type="spellStart"/>
            <w:r w:rsidRPr="00C35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WebChoice</w:t>
            </w:r>
            <w:proofErr w:type="spellEnd"/>
            <w:r w:rsidRPr="00C35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br/>
              <w:t>Significant improvement (-0.79, p = 0.03)</w:t>
            </w:r>
            <w:r w:rsidRPr="00C35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br/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IPCC</w:t>
            </w:r>
            <w:r w:rsidRPr="00C35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br/>
              <w:t>No significant change (-0.14, p = 0.72)</w:t>
            </w:r>
          </w:p>
          <w:p w14:paraId="356407C0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Depression</w:t>
            </w:r>
            <w:r w:rsidRPr="00C35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br/>
            </w:r>
            <w:proofErr w:type="spellStart"/>
            <w:r w:rsidRPr="00C35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WebChoice</w:t>
            </w:r>
            <w:proofErr w:type="spellEnd"/>
            <w:r w:rsidRPr="00C35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br/>
              <w:t>Significant improvement (-0.61, p = 0.03)</w:t>
            </w:r>
            <w:r w:rsidRPr="00C35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br/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IPCC</w:t>
            </w:r>
            <w:r w:rsidRPr="00C35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br/>
              <w:t>Similar improvement (-0.69, p = 0.03)</w:t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br/>
              <w:t>Self-Efficacy</w:t>
            </w:r>
            <w:r w:rsidRPr="00C35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br/>
            </w:r>
            <w:proofErr w:type="spellStart"/>
            <w:r w:rsidRPr="00C35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WebChoice</w:t>
            </w:r>
            <w:proofErr w:type="spellEnd"/>
            <w:r w:rsidRPr="00C35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br/>
              <w:t>Positive trend but not significant (8.81, p = 0.08)</w:t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 xml:space="preserve"> </w:t>
            </w:r>
          </w:p>
          <w:p w14:paraId="598A0FEA" w14:textId="77777777" w:rsidR="008B4E72" w:rsidRPr="00C35705" w:rsidRDefault="008B4E72" w:rsidP="00B63A4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IPCC</w:t>
            </w:r>
            <w:r w:rsidRPr="00C35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br/>
            </w:r>
            <w:r w:rsidRPr="00C35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No improvement (-4.89, p = 0.38)</w:t>
            </w:r>
            <w:r w:rsidRPr="00C35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MY"/>
              </w:rPr>
              <w:t xml:space="preserve">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16292" w14:textId="77777777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C35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 xml:space="preserve">Significant improvement in </w:t>
            </w:r>
            <w:proofErr w:type="spellStart"/>
            <w:r w:rsidRPr="00C35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WebChoice</w:t>
            </w:r>
            <w:proofErr w:type="spellEnd"/>
          </w:p>
        </w:tc>
        <w:tc>
          <w:tcPr>
            <w:tcW w:w="6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F5750" w14:textId="36EB2C48" w:rsidR="008B4E72" w:rsidRDefault="00376A9F" w:rsidP="00B63A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376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Yes - meets inclusion criteria: web-based intervention for breast cancer patients with psychological outcomes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5B537" w14:textId="31A5B722" w:rsidR="008B4E72" w:rsidRPr="00C35705" w:rsidRDefault="008B4E72" w:rsidP="00B63A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NH/AMN/7 August 2024</w:t>
            </w:r>
          </w:p>
        </w:tc>
      </w:tr>
    </w:tbl>
    <w:p w14:paraId="6ACB1272" w14:textId="77777777" w:rsidR="00614D53" w:rsidRDefault="00614D53" w:rsidP="00622ECA">
      <w:pPr>
        <w:pStyle w:val="11Normal02-SecondOnwardParagraph"/>
        <w:spacing w:before="0" w:after="0" w:line="240" w:lineRule="auto"/>
        <w:ind w:firstLine="0"/>
        <w:rPr>
          <w:rFonts w:cs="Times New Roman"/>
          <w:sz w:val="20"/>
          <w:szCs w:val="20"/>
          <w:lang w:val="en-US"/>
        </w:rPr>
      </w:pPr>
    </w:p>
    <w:p w14:paraId="702A0F17" w14:textId="0B8F8E63" w:rsidR="00622ECA" w:rsidRDefault="00622ECA" w:rsidP="00622ECA">
      <w:pPr>
        <w:pStyle w:val="11Normal02-SecondOnwardParagraph"/>
        <w:spacing w:before="0" w:after="0" w:line="240" w:lineRule="auto"/>
        <w:ind w:firstLine="0"/>
        <w:rPr>
          <w:rFonts w:cs="Times New Roman"/>
          <w:sz w:val="20"/>
          <w:szCs w:val="20"/>
          <w:lang w:val="en-US"/>
        </w:rPr>
      </w:pPr>
      <w:r w:rsidRPr="000206E7">
        <w:rPr>
          <w:rFonts w:cs="Times New Roman"/>
          <w:sz w:val="20"/>
          <w:szCs w:val="20"/>
          <w:lang w:val="en-US"/>
        </w:rPr>
        <w:t>CG: Control Group</w:t>
      </w:r>
      <w:r>
        <w:rPr>
          <w:rFonts w:cs="Times New Roman"/>
          <w:sz w:val="20"/>
          <w:szCs w:val="20"/>
          <w:lang w:val="en-US"/>
        </w:rPr>
        <w:t xml:space="preserve">; </w:t>
      </w:r>
      <w:r w:rsidRPr="000206E7">
        <w:rPr>
          <w:rFonts w:cs="Times New Roman"/>
          <w:sz w:val="20"/>
          <w:szCs w:val="20"/>
          <w:lang w:val="en-US"/>
        </w:rPr>
        <w:t>IG: Intervention Group</w:t>
      </w:r>
      <w:r>
        <w:rPr>
          <w:rFonts w:cs="Times New Roman"/>
          <w:sz w:val="20"/>
          <w:szCs w:val="20"/>
          <w:lang w:val="en-US"/>
        </w:rPr>
        <w:t xml:space="preserve">; </w:t>
      </w:r>
      <w:r w:rsidRPr="000206E7">
        <w:rPr>
          <w:rFonts w:cs="Times New Roman"/>
          <w:sz w:val="20"/>
          <w:szCs w:val="20"/>
          <w:lang w:val="en-US"/>
        </w:rPr>
        <w:t>T1: First assessment</w:t>
      </w:r>
      <w:r>
        <w:rPr>
          <w:rFonts w:cs="Times New Roman"/>
          <w:sz w:val="20"/>
          <w:szCs w:val="20"/>
          <w:lang w:val="en-US"/>
        </w:rPr>
        <w:t xml:space="preserve">; </w:t>
      </w:r>
      <w:r w:rsidRPr="000206E7">
        <w:rPr>
          <w:rFonts w:cs="Times New Roman"/>
          <w:sz w:val="20"/>
          <w:szCs w:val="20"/>
          <w:lang w:val="en-US"/>
        </w:rPr>
        <w:t>T2: Second assessment</w:t>
      </w:r>
      <w:r>
        <w:rPr>
          <w:rFonts w:cs="Times New Roman"/>
          <w:sz w:val="20"/>
          <w:szCs w:val="20"/>
          <w:lang w:val="en-US"/>
        </w:rPr>
        <w:t xml:space="preserve">; </w:t>
      </w:r>
      <w:r w:rsidRPr="000206E7">
        <w:rPr>
          <w:rFonts w:cs="Times New Roman"/>
          <w:sz w:val="20"/>
          <w:szCs w:val="20"/>
          <w:lang w:val="en-US"/>
        </w:rPr>
        <w:t>T3: Third assessment</w:t>
      </w:r>
      <w:r>
        <w:rPr>
          <w:rFonts w:cs="Times New Roman"/>
          <w:sz w:val="20"/>
          <w:szCs w:val="20"/>
          <w:lang w:val="en-US"/>
        </w:rPr>
        <w:t xml:space="preserve">; </w:t>
      </w:r>
      <w:r w:rsidRPr="000206E7">
        <w:rPr>
          <w:rFonts w:cs="Times New Roman"/>
          <w:sz w:val="20"/>
          <w:szCs w:val="20"/>
          <w:lang w:val="en-US"/>
        </w:rPr>
        <w:t>T4: Fourth assessm</w:t>
      </w:r>
      <w:r>
        <w:rPr>
          <w:rFonts w:cs="Times New Roman"/>
          <w:sz w:val="20"/>
          <w:szCs w:val="20"/>
          <w:lang w:val="en-US"/>
        </w:rPr>
        <w:t>ent</w:t>
      </w:r>
    </w:p>
    <w:p w14:paraId="1891E3EA" w14:textId="77777777" w:rsidR="00622ECA" w:rsidRDefault="00622ECA" w:rsidP="00622ECA">
      <w:pPr>
        <w:pStyle w:val="11Normal02-SecondOnwardParagraph"/>
        <w:spacing w:before="0" w:after="0" w:line="240" w:lineRule="auto"/>
        <w:ind w:firstLine="0"/>
        <w:rPr>
          <w:rFonts w:cs="Times New Roman"/>
          <w:sz w:val="20"/>
          <w:szCs w:val="20"/>
        </w:rPr>
      </w:pPr>
      <w:r w:rsidRPr="00D72977">
        <w:rPr>
          <w:rFonts w:cs="Times New Roman"/>
          <w:sz w:val="20"/>
          <w:szCs w:val="20"/>
        </w:rPr>
        <w:t xml:space="preserve">Patient Health Questionnaire-9 (PHQ-9), European Organization for Research and Treatment of Cancer Quality of Life Questionnaire Core 30 (EORTC-QLQ-C30), Health-Related Quality of Life (HRQOL), Breast Cancer Prevention Trial Questionnaire (BCPT), Impact of Event Scale (IES), Communication and Attitudinal Self-Efficacy scale for cancer (CASE-cancer), Patient Health Questionnaire-4 (PHQ-4), Patient-Reported Outcomes Measurement Information System (PROMIS), Emotion Regulation Questionnaire (ERQ), Functional Assessment of Cancer Therapy-Breast (FACT-B), Physical Component Score (PCS), Mental Component Score (MCS), </w:t>
      </w:r>
      <w:proofErr w:type="spellStart"/>
      <w:r w:rsidRPr="00D72977">
        <w:rPr>
          <w:rFonts w:cs="Times New Roman"/>
          <w:sz w:val="20"/>
          <w:szCs w:val="20"/>
        </w:rPr>
        <w:t>Center</w:t>
      </w:r>
      <w:proofErr w:type="spellEnd"/>
      <w:r w:rsidRPr="00D72977">
        <w:rPr>
          <w:rFonts w:cs="Times New Roman"/>
          <w:sz w:val="20"/>
          <w:szCs w:val="20"/>
        </w:rPr>
        <w:t xml:space="preserve"> for Epidemiologic Studies Depression Scale (CES-D), Patient Activation Measure (PAM), 36-Item Short Form Health Survey (SF-36), International Physical Activity Questionnaire (IPAQ), Memorial Symptom Assessment Scale (MSAS), Hospital Anxiety and Depression Scale (HADS), Cancer </w:t>
      </w:r>
      <w:proofErr w:type="spellStart"/>
      <w:r w:rsidRPr="00D72977">
        <w:rPr>
          <w:rFonts w:cs="Times New Roman"/>
          <w:sz w:val="20"/>
          <w:szCs w:val="20"/>
        </w:rPr>
        <w:t>Behavioral</w:t>
      </w:r>
      <w:proofErr w:type="spellEnd"/>
      <w:r w:rsidRPr="00D72977">
        <w:rPr>
          <w:rFonts w:cs="Times New Roman"/>
          <w:sz w:val="20"/>
          <w:szCs w:val="20"/>
        </w:rPr>
        <w:t xml:space="preserve"> Inventory (CBI</w:t>
      </w:r>
      <w:r>
        <w:rPr>
          <w:rFonts w:cs="Times New Roman"/>
          <w:sz w:val="20"/>
          <w:szCs w:val="20"/>
        </w:rPr>
        <w:t>)</w:t>
      </w:r>
    </w:p>
    <w:p w14:paraId="2FE141EE" w14:textId="77777777" w:rsidR="00622ECA" w:rsidRPr="000D30C6" w:rsidRDefault="00622ECA" w:rsidP="00622ECA">
      <w:pPr>
        <w:pStyle w:val="11Normal02-SecondOnwardParagraph"/>
        <w:spacing w:before="0" w:after="0" w:line="240" w:lineRule="auto"/>
        <w:ind w:firstLine="0"/>
        <w:rPr>
          <w:rFonts w:cs="Times New Roman"/>
          <w:sz w:val="20"/>
          <w:szCs w:val="20"/>
          <w:lang w:val="en-US"/>
        </w:rPr>
      </w:pPr>
      <w:r w:rsidRPr="000D30C6">
        <w:rPr>
          <w:rFonts w:cs="Times New Roman"/>
          <w:sz w:val="20"/>
          <w:szCs w:val="20"/>
        </w:rPr>
        <w:t xml:space="preserve">* Higher scores reflect better outcomes, </w:t>
      </w:r>
      <w:r w:rsidRPr="009F0D61">
        <w:rPr>
          <w:rFonts w:cs="Times New Roman"/>
          <w:sz w:val="20"/>
          <w:szCs w:val="20"/>
          <w:lang w:val="en-MY"/>
        </w:rPr>
        <w:t>†</w:t>
      </w:r>
      <w:r w:rsidRPr="000D30C6">
        <w:rPr>
          <w:rFonts w:cs="Times New Roman"/>
          <w:sz w:val="20"/>
          <w:szCs w:val="20"/>
        </w:rPr>
        <w:t>Higher scores reflect worse outcomes</w:t>
      </w:r>
    </w:p>
    <w:p w14:paraId="6FAB0A98" w14:textId="77777777" w:rsidR="00622ECA" w:rsidRPr="000D30C6" w:rsidRDefault="00622ECA" w:rsidP="00622ECA">
      <w:pPr>
        <w:pStyle w:val="11Normal02-SecondOnwardParagraph"/>
        <w:spacing w:before="0" w:after="0" w:line="240" w:lineRule="auto"/>
        <w:ind w:firstLine="0"/>
        <w:rPr>
          <w:rFonts w:cs="Times New Roman"/>
          <w:sz w:val="16"/>
          <w:szCs w:val="16"/>
          <w:lang w:val="en-US"/>
        </w:rPr>
      </w:pPr>
    </w:p>
    <w:p w14:paraId="0FC25FD5" w14:textId="77777777" w:rsidR="00622ECA" w:rsidRDefault="00622ECA" w:rsidP="00622ECA">
      <w:pPr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br w:type="page"/>
      </w:r>
    </w:p>
    <w:p w14:paraId="6D2372E8" w14:textId="15B0A2A7" w:rsidR="00622ECA" w:rsidRDefault="00622ECA" w:rsidP="00622ECA">
      <w:pPr>
        <w:rPr>
          <w:b/>
          <w:bCs/>
        </w:rPr>
      </w:pPr>
    </w:p>
    <w:p w14:paraId="45077967" w14:textId="77777777" w:rsidR="00622ECA" w:rsidRDefault="00622ECA" w:rsidP="00622ECA">
      <w:pPr>
        <w:rPr>
          <w:b/>
          <w:bCs/>
        </w:rPr>
      </w:pPr>
    </w:p>
    <w:p w14:paraId="13EF254B" w14:textId="77777777" w:rsidR="00622ECA" w:rsidRPr="008F6E0A" w:rsidRDefault="00622ECA" w:rsidP="00622ECA">
      <w:pPr>
        <w:jc w:val="center"/>
        <w:rPr>
          <w:b/>
          <w:bCs/>
          <w:lang w:val="en-MY"/>
        </w:rPr>
      </w:pPr>
    </w:p>
    <w:p w14:paraId="03FC0E1E" w14:textId="77777777" w:rsidR="00622ECA" w:rsidRDefault="00622ECA" w:rsidP="00622ECA"/>
    <w:p w14:paraId="2203BA1E" w14:textId="7763AF84" w:rsidR="00622ECA" w:rsidRPr="008F6E0A" w:rsidRDefault="00622ECA" w:rsidP="00622ECA">
      <w:pPr>
        <w:rPr>
          <w:b/>
          <w:bCs/>
          <w:lang w:val="en-MY"/>
        </w:rPr>
      </w:pPr>
    </w:p>
    <w:p w14:paraId="42928246" w14:textId="77777777" w:rsidR="00FB1D37" w:rsidRDefault="00FB1D37"/>
    <w:sectPr w:rsidR="00FB1D37" w:rsidSect="00622E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ECA"/>
    <w:rsid w:val="000F6CC6"/>
    <w:rsid w:val="002861A7"/>
    <w:rsid w:val="002C26FB"/>
    <w:rsid w:val="00376A9F"/>
    <w:rsid w:val="00453B46"/>
    <w:rsid w:val="004E66BE"/>
    <w:rsid w:val="00614D53"/>
    <w:rsid w:val="00622ECA"/>
    <w:rsid w:val="00625870"/>
    <w:rsid w:val="00627E5F"/>
    <w:rsid w:val="006B6233"/>
    <w:rsid w:val="006C09BB"/>
    <w:rsid w:val="008523EA"/>
    <w:rsid w:val="008B4E72"/>
    <w:rsid w:val="008D025D"/>
    <w:rsid w:val="008D1586"/>
    <w:rsid w:val="0094604D"/>
    <w:rsid w:val="009522CE"/>
    <w:rsid w:val="009839E5"/>
    <w:rsid w:val="009C484F"/>
    <w:rsid w:val="009E6CD7"/>
    <w:rsid w:val="009F7310"/>
    <w:rsid w:val="00A754D1"/>
    <w:rsid w:val="00B75774"/>
    <w:rsid w:val="00CB59F2"/>
    <w:rsid w:val="00DA62AA"/>
    <w:rsid w:val="00FB1D37"/>
    <w:rsid w:val="00FB30E0"/>
    <w:rsid w:val="00FC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707375"/>
  <w15:chartTrackingRefBased/>
  <w15:docId w15:val="{8FB8DFD4-7777-403C-9602-13EDE431E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EC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Normal02-SecondOnwardParagraph">
    <w:name w:val="11 Normal02-Second&amp;OnwardParagraph"/>
    <w:qFormat/>
    <w:rsid w:val="00622ECA"/>
    <w:pPr>
      <w:spacing w:before="400" w:after="400" w:line="360" w:lineRule="auto"/>
      <w:ind w:firstLine="720"/>
      <w:jc w:val="both"/>
    </w:pPr>
    <w:rPr>
      <w:rFonts w:ascii="Times New Roman" w:eastAsia="MS Mincho" w:hAnsi="Times New Roman" w:cs="Arial"/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7</Pages>
  <Words>1115</Words>
  <Characters>6646</Characters>
  <Application>Microsoft Office Word</Application>
  <DocSecurity>0</DocSecurity>
  <Lines>664</Lines>
  <Paragraphs>209</Paragraphs>
  <ScaleCrop>false</ScaleCrop>
  <Company/>
  <LinksUpToDate>false</LinksUpToDate>
  <CharactersWithSpaces>7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Faizal Md Fathil</dc:creator>
  <cp:keywords/>
  <dc:description/>
  <cp:lastModifiedBy>Mohd Faizal Md Fathil</cp:lastModifiedBy>
  <cp:revision>10</cp:revision>
  <dcterms:created xsi:type="dcterms:W3CDTF">2025-03-11T08:48:00Z</dcterms:created>
  <dcterms:modified xsi:type="dcterms:W3CDTF">2025-03-19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022f60-31c7-4419-b1ee-734064d905ef</vt:lpwstr>
  </property>
</Properties>
</file>